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GO and KEGG annotations for three clusters in RA-associated network comprising RA-associated genes and genes ranked in the top 50 by the RWR algorithm. The same terms as shown in Table 3 were analyzed.</w:t>
      </w:r>
    </w:p>
    <w:tbl>
      <w:tblPr>
        <w:tblW w:w="8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438"/>
        <w:gridCol w:w="799"/>
        <w:gridCol w:w="744"/>
        <w:gridCol w:w="844"/>
        <w:gridCol w:w="1154"/>
      </w:tblGrid>
      <w:tr>
        <w:trPr/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34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53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activ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25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differenti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8346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24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kappaB kinase/NF-kappaB cascad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8346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omotory behavio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995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binding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493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receptor activity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umber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ercentage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ld Enrichment of genes in each cluster compared to a background list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38:00Z</dcterms:created>
  <dc:creator>Hirofumi Nakaoka</dc:creator>
  <dc:description/>
  <cp:keywords/>
  <dc:language>en-US</dc:language>
  <cp:lastModifiedBy>Hirofumi Nakaoka</cp:lastModifiedBy>
  <dcterms:modified xsi:type="dcterms:W3CDTF">2011-09-08T18:13:00Z</dcterms:modified>
  <cp:revision>2</cp:revision>
  <dc:subject/>
  <dc:title/>
</cp:coreProperties>
</file>